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BE1" w:rsidRDefault="00CB7BE1" w:rsidP="00CB7BE1">
      <w:pPr>
        <w:ind w:leftChars="-135" w:left="-36" w:hangingChars="117" w:hanging="247"/>
        <w:rPr>
          <w:rFonts w:ascii="Times New Roman" w:eastAsia="黑体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1 </w:t>
      </w:r>
      <w:r>
        <w:rPr>
          <w:rFonts w:ascii="Times New Roman" w:eastAsia="黑体" w:hAnsi="Times New Roman" w:cs="Times New Roman" w:hint="eastAsia"/>
          <w:b/>
          <w:szCs w:val="21"/>
        </w:rPr>
        <w:t xml:space="preserve">Table  </w:t>
      </w:r>
      <w:r w:rsidRPr="009F7AD7">
        <w:rPr>
          <w:rFonts w:ascii="Times New Roman" w:eastAsia="黑体" w:hAnsi="Times New Roman" w:cs="Times New Roman" w:hint="eastAsia"/>
          <w:szCs w:val="21"/>
        </w:rPr>
        <w:t>MD effect on USV of AFR, MD180Pre and MD360Pre pups</w:t>
      </w:r>
    </w:p>
    <w:p w:rsidR="00CB7BE1" w:rsidRPr="006D36F8" w:rsidRDefault="00CB7BE1" w:rsidP="00CB7BE1">
      <w:pPr>
        <w:ind w:leftChars="-135" w:left="-37" w:hangingChars="117" w:hanging="246"/>
        <w:rPr>
          <w:rFonts w:ascii="Times New Roman" w:eastAsia="黑体" w:hAnsi="Times New Roman" w:cs="Times New Roman"/>
          <w:szCs w:val="21"/>
        </w:rPr>
      </w:pPr>
    </w:p>
    <w:tbl>
      <w:tblPr>
        <w:tblW w:w="3224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/>
      </w:tblPr>
      <w:tblGrid>
        <w:gridCol w:w="2620"/>
        <w:gridCol w:w="182"/>
        <w:gridCol w:w="1024"/>
        <w:gridCol w:w="251"/>
        <w:gridCol w:w="1418"/>
      </w:tblGrid>
      <w:tr w:rsidR="00CB7BE1" w:rsidRPr="00220904" w:rsidTr="00FF5665">
        <w:tc>
          <w:tcPr>
            <w:tcW w:w="5000" w:type="pct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7BE1" w:rsidRPr="0008486F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a.  USV number </w:t>
            </w:r>
          </w:p>
        </w:tc>
      </w:tr>
      <w:tr w:rsidR="00CB7BE1" w:rsidRPr="00220904" w:rsidTr="00FF5665">
        <w:tc>
          <w:tcPr>
            <w:tcW w:w="2550" w:type="pct"/>
            <w:gridSpan w:val="2"/>
            <w:vMerge w:val="restar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6D36F8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6D36F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Pr="006D36F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 xml:space="preserve">ge     </w:t>
            </w:r>
            <w:r w:rsidRPr="006D36F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 </w:t>
            </w:r>
            <w:r w:rsidRPr="006D36F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24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CB7BE1" w:rsidRPr="006D36F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6D36F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Results of Group comparison</w:t>
            </w:r>
          </w:p>
        </w:tc>
      </w:tr>
      <w:tr w:rsidR="00CB7BE1" w:rsidRPr="00220904" w:rsidTr="00FF5665">
        <w:tc>
          <w:tcPr>
            <w:tcW w:w="2550" w:type="pct"/>
            <w:gridSpan w:val="2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7BE1" w:rsidRPr="006D36F8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6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7BE1" w:rsidRPr="006D36F8" w:rsidRDefault="00CB7BE1" w:rsidP="00FF5665">
            <w:pPr>
              <w:pStyle w:val="a3"/>
              <w:spacing w:line="280" w:lineRule="exact"/>
              <w:ind w:firstLineChars="243" w:firstLine="437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6D36F8"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CB7BE1" w:rsidRPr="006D36F8" w:rsidRDefault="00CB7BE1" w:rsidP="00FF5665">
            <w:pPr>
              <w:pStyle w:val="a3"/>
              <w:spacing w:line="280" w:lineRule="exact"/>
              <w:ind w:firstLineChars="294" w:firstLine="529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6D36F8"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116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1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8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leftChars="43" w:left="90"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9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4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03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4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1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60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03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2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5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31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9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6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90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B7BE1" w:rsidRPr="00C55D2D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5</w:t>
            </w:r>
          </w:p>
        </w:tc>
      </w:tr>
      <w:tr w:rsidR="00CB7BE1" w:rsidRPr="0008486F" w:rsidTr="00FF5665">
        <w:tc>
          <w:tcPr>
            <w:tcW w:w="5000" w:type="pct"/>
            <w:gridSpan w:val="5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7BE1" w:rsidRPr="003A3A70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b.</w:t>
            </w:r>
            <w:r w:rsidRPr="003A3A70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 xml:space="preserve">  USV duration</w:t>
            </w:r>
          </w:p>
        </w:tc>
      </w:tr>
      <w:tr w:rsidR="00CB7BE1" w:rsidRPr="0008486F" w:rsidTr="00FF5665">
        <w:tc>
          <w:tcPr>
            <w:tcW w:w="2550" w:type="pct"/>
            <w:gridSpan w:val="2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7BE1" w:rsidRPr="003A3A70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Pr="003A3A70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 xml:space="preserve">ge     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</w:t>
            </w:r>
            <w:r w:rsidRPr="003A3A70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24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Results of Group comparison</w:t>
            </w:r>
          </w:p>
        </w:tc>
      </w:tr>
      <w:tr w:rsidR="00CB7BE1" w:rsidRPr="0008486F" w:rsidTr="00FF5665">
        <w:tc>
          <w:tcPr>
            <w:tcW w:w="2550" w:type="pct"/>
            <w:gridSpan w:val="2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pStyle w:val="a3"/>
              <w:spacing w:line="280" w:lineRule="exact"/>
              <w:ind w:firstLineChars="243" w:firstLine="437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151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pStyle w:val="a3"/>
              <w:spacing w:line="280" w:lineRule="exact"/>
              <w:ind w:firstLineChars="294" w:firstLine="529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hideMark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98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514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leftChars="43" w:left="90"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501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5570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6829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3086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545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355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698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34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003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656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840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853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M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360Pre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</w:tcPr>
          <w:p w:rsidR="00CB7BE1" w:rsidRPr="00DD5181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1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687 </w:t>
            </w:r>
          </w:p>
        </w:tc>
      </w:tr>
      <w:tr w:rsidR="00CB7BE1" w:rsidRPr="0008486F" w:rsidTr="00FF56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238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7BE1" w:rsidRPr="003A3A70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c.</w:t>
            </w:r>
            <w:r w:rsidRPr="003A3A70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 xml:space="preserve">  USV frequency</w:t>
            </w:r>
          </w:p>
        </w:tc>
        <w:tc>
          <w:tcPr>
            <w:tcW w:w="2616" w:type="pct"/>
            <w:gridSpan w:val="4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B7BE1" w:rsidRPr="0008486F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B7BE1" w:rsidRPr="0008486F" w:rsidTr="00FF56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4" w:type="pct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7BE1" w:rsidRPr="003A3A70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Pr="003A3A70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 xml:space="preserve">ge     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   </w:t>
            </w:r>
            <w:r w:rsidRPr="003A3A70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2616" w:type="pct"/>
            <w:gridSpan w:val="4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Results of Group comparison</w:t>
            </w:r>
          </w:p>
        </w:tc>
      </w:tr>
      <w:tr w:rsidR="00CB7BE1" w:rsidRPr="0008486F" w:rsidTr="00FF56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84" w:type="pct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widowControl/>
              <w:spacing w:line="280" w:lineRule="exac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gridSpan w:val="2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pStyle w:val="a3"/>
              <w:spacing w:line="280" w:lineRule="exact"/>
              <w:ind w:firstLineChars="243" w:firstLine="437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1519" w:type="pct"/>
            <w:gridSpan w:val="2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B7BE1" w:rsidRPr="003A3A70" w:rsidRDefault="00CB7BE1" w:rsidP="00FF5665">
            <w:pPr>
              <w:pStyle w:val="a3"/>
              <w:spacing w:line="280" w:lineRule="exact"/>
              <w:ind w:firstLineChars="294" w:firstLine="529"/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3A3A70">
              <w:rPr>
                <w:rFonts w:ascii="Times New Roman" w:eastAsia="SimSun" w:hAnsi="Times New Roman" w:cs="Times New Roman"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519" w:type="pct"/>
            <w:gridSpan w:val="2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919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3751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left="90" w:hangingChars="50" w:hanging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4584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25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988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25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1519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486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0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7609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488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93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180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18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257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FR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s 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D360P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7414 </w:t>
            </w:r>
          </w:p>
        </w:tc>
      </w:tr>
      <w:tr w:rsidR="00CB7BE1" w:rsidRPr="00B344B8" w:rsidTr="00FF5665">
        <w:tc>
          <w:tcPr>
            <w:tcW w:w="2550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CB7BE1" w:rsidRPr="002071CD" w:rsidRDefault="00CB7BE1" w:rsidP="00FF5665">
            <w:pPr>
              <w:widowControl/>
              <w:spacing w:line="280" w:lineRule="exact"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 M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180Pre </w:t>
            </w:r>
            <w:r w:rsidRPr="002071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2071C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360Pre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519" w:type="pct"/>
            <w:gridSpan w:val="2"/>
            <w:tcBorders>
              <w:top w:val="nil"/>
              <w:left w:val="nil"/>
            </w:tcBorders>
            <w:shd w:val="clear" w:color="auto" w:fill="auto"/>
          </w:tcPr>
          <w:p w:rsidR="00CB7BE1" w:rsidRPr="00815258" w:rsidRDefault="00CB7BE1" w:rsidP="00FF5665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52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6139 </w:t>
            </w:r>
          </w:p>
        </w:tc>
      </w:tr>
    </w:tbl>
    <w:p w:rsidR="00741325" w:rsidRDefault="00CB7BE1"/>
    <w:sectPr w:rsidR="00741325" w:rsidSect="00140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7BE1"/>
    <w:rsid w:val="00140413"/>
    <w:rsid w:val="006355C1"/>
    <w:rsid w:val="00CB7BE1"/>
    <w:rsid w:val="00CE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7BE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4</Characters>
  <Application>Microsoft Office Word</Application>
  <DocSecurity>0</DocSecurity>
  <Lines>14</Lines>
  <Paragraphs>3</Paragraphs>
  <ScaleCrop>false</ScaleCrop>
  <Company>dell</Company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6-07-27T22:35:00Z</dcterms:created>
  <dcterms:modified xsi:type="dcterms:W3CDTF">2016-07-27T22:36:00Z</dcterms:modified>
</cp:coreProperties>
</file>